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B07A4" w14:textId="77777777" w:rsidR="005D775A" w:rsidRPr="00895C7F" w:rsidRDefault="005D775A" w:rsidP="005D775A">
      <w:p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bookmarkStart w:id="0" w:name="_Hlk100512229"/>
      <w:r>
        <w:rPr>
          <w:rFonts w:ascii="Times New Roman" w:hAnsi="Times New Roman" w:cs="Times New Roman"/>
          <w:b/>
          <w:color w:val="auto"/>
          <w:lang w:val="en-US"/>
        </w:rPr>
        <w:t xml:space="preserve">S1 </w:t>
      </w:r>
      <w:r w:rsidRPr="001A79F6">
        <w:rPr>
          <w:rFonts w:ascii="Times New Roman" w:hAnsi="Times New Roman" w:cs="Times New Roman"/>
          <w:b/>
          <w:color w:val="auto"/>
          <w:lang w:val="en-US"/>
        </w:rPr>
        <w:t>Table.</w:t>
      </w:r>
      <w:r w:rsidRPr="001A79F6">
        <w:rPr>
          <w:rFonts w:ascii="Times New Roman" w:hAnsi="Times New Roman" w:cs="Times New Roman"/>
          <w:color w:val="auto"/>
          <w:lang w:val="en-US"/>
        </w:rPr>
        <w:t xml:space="preserve"> Composition of </w:t>
      </w:r>
      <w:r w:rsidRPr="001A79F6">
        <w:rPr>
          <w:rFonts w:ascii="Times New Roman" w:hAnsi="Times New Roman" w:cs="Times New Roman"/>
          <w:color w:val="auto"/>
          <w:shd w:val="clear" w:color="auto" w:fill="FFFFFF"/>
          <w:lang w:val="en-US"/>
        </w:rPr>
        <w:t>aquatic macrophytes</w:t>
      </w:r>
      <w:r>
        <w:rPr>
          <w:rFonts w:ascii="Times New Roman" w:hAnsi="Times New Roman" w:cs="Times New Roman"/>
          <w:color w:val="auto"/>
          <w:lang w:val="en-US"/>
        </w:rPr>
        <w:t xml:space="preserve"> residu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2769"/>
        <w:gridCol w:w="3109"/>
      </w:tblGrid>
      <w:tr w:rsidR="005D775A" w:rsidRPr="001A79F6" w14:paraId="59929D89" w14:textId="77777777" w:rsidTr="009D5F7F">
        <w:trPr>
          <w:trHeight w:val="28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bookmarkEnd w:id="0"/>
          <w:p w14:paraId="5F40F20C" w14:textId="77777777" w:rsidR="005D775A" w:rsidRPr="001A79F6" w:rsidRDefault="005D775A" w:rsidP="009D5F7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1A79F6">
              <w:rPr>
                <w:rFonts w:ascii="Times New Roman" w:hAnsi="Times New Roman" w:cs="Times New Roman"/>
                <w:color w:val="auto"/>
                <w:shd w:val="clear" w:color="auto" w:fill="FFFFFF"/>
                <w:lang w:val="en-US"/>
              </w:rPr>
              <w:t>Aquatic Macrophytes</w:t>
            </w:r>
          </w:p>
        </w:tc>
      </w:tr>
      <w:tr w:rsidR="005D775A" w14:paraId="3CB64D04" w14:textId="77777777" w:rsidTr="009D5F7F">
        <w:trPr>
          <w:trHeight w:val="289"/>
          <w:jc w:val="center"/>
        </w:trPr>
        <w:tc>
          <w:tcPr>
            <w:tcW w:w="1860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26F2D" w14:textId="77777777" w:rsidR="005D775A" w:rsidRDefault="005D775A" w:rsidP="009D5F7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47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00C75" w14:textId="77777777" w:rsidR="005D775A" w:rsidRDefault="005D775A" w:rsidP="009D5F7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</w:t>
            </w:r>
          </w:p>
        </w:tc>
        <w:tc>
          <w:tcPr>
            <w:tcW w:w="1661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AA8B1" w14:textId="77777777" w:rsidR="005D775A" w:rsidRDefault="005D775A" w:rsidP="009D5F7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5D775A" w14:paraId="2C354483" w14:textId="77777777" w:rsidTr="009D5F7F">
        <w:trPr>
          <w:jc w:val="center"/>
        </w:trPr>
        <w:tc>
          <w:tcPr>
            <w:tcW w:w="1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56D91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ron</w:t>
            </w: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928B9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BFAE6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5D775A" w14:paraId="21C7B041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3234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cium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BBDA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4E32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5D775A" w14:paraId="2AD50196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6A29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per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5162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CFB4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5D775A" w14:paraId="1FABF8FE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9F20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on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AFA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062F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</w:p>
        </w:tc>
      </w:tr>
      <w:tr w:rsidR="005D775A" w14:paraId="0448D011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D96E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gnesium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0A6E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0403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5D775A" w14:paraId="084FD3BF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E215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ganes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2B88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A318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</w:t>
            </w:r>
          </w:p>
        </w:tc>
      </w:tr>
      <w:tr w:rsidR="005D775A" w14:paraId="724E4A68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FBF5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trogen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E155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797B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6</w:t>
            </w:r>
          </w:p>
        </w:tc>
      </w:tr>
      <w:tr w:rsidR="005D775A" w14:paraId="4152FA7F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791C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sphorus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EE6D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C1D5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5D775A" w14:paraId="549419F8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A61E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assium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876B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4E865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5D775A" w14:paraId="35152024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3089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lfur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3D1C2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DF15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5D775A" w14:paraId="7646C0C9" w14:textId="77777777" w:rsidTr="009D5F7F">
        <w:trPr>
          <w:jc w:val="center"/>
        </w:trPr>
        <w:tc>
          <w:tcPr>
            <w:tcW w:w="1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ED40E" w14:textId="77777777" w:rsidR="005D775A" w:rsidRDefault="005D775A" w:rsidP="009D5F7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inc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9E1CB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g kg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8183E" w14:textId="77777777" w:rsidR="005D775A" w:rsidRDefault="005D775A" w:rsidP="009D5F7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</w:tbl>
    <w:p w14:paraId="5E9EE600" w14:textId="77777777" w:rsidR="00BB4AC7" w:rsidRDefault="00BB4AC7"/>
    <w:sectPr w:rsidR="00BB4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NBHA+Arial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BA9"/>
    <w:rsid w:val="00425B84"/>
    <w:rsid w:val="005D775A"/>
    <w:rsid w:val="00A26728"/>
    <w:rsid w:val="00BB4AC7"/>
    <w:rsid w:val="00EA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8FBCE-1593-4E39-9645-272C1DC67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75A"/>
    <w:pPr>
      <w:suppressAutoHyphens/>
      <w:spacing w:after="0" w:line="100" w:lineRule="atLeast"/>
    </w:pPr>
    <w:rPr>
      <w:rFonts w:ascii="NINBHA+Arial" w:eastAsia="Times New Roman" w:hAnsi="NINBHA+Arial" w:cs="NINBHA+Arial"/>
      <w:color w:val="000000"/>
      <w:kern w:val="1"/>
      <w:sz w:val="24"/>
      <w:szCs w:val="24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75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2-06-18T02:21:00Z</dcterms:created>
  <dcterms:modified xsi:type="dcterms:W3CDTF">2022-06-18T02:21:00Z</dcterms:modified>
</cp:coreProperties>
</file>